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00307" w14:textId="77777777" w:rsidR="009713E1" w:rsidRPr="00C14F5C" w:rsidRDefault="009713E1" w:rsidP="009713E1">
      <w:pPr>
        <w:tabs>
          <w:tab w:val="left" w:pos="1560"/>
        </w:tabs>
        <w:spacing w:after="0" w:line="360" w:lineRule="auto"/>
        <w:rPr>
          <w:rFonts w:ascii="Times New Roman" w:hAnsi="Times New Roman"/>
          <w:b/>
          <w:bCs/>
          <w:sz w:val="18"/>
          <w:szCs w:val="20"/>
          <w:lang w:val="en-US"/>
        </w:rPr>
      </w:pPr>
      <w:r w:rsidRPr="00C14F5C">
        <w:rPr>
          <w:rFonts w:ascii="Times New Roman" w:hAnsi="Times New Roman"/>
          <w:b/>
          <w:bCs/>
          <w:sz w:val="18"/>
          <w:szCs w:val="20"/>
          <w:lang w:val="en-US"/>
        </w:rPr>
        <w:t>S11 Table. 3x3 table from Laboratory 5 using paired samples/universal referenc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36"/>
        <w:gridCol w:w="945"/>
        <w:gridCol w:w="869"/>
        <w:gridCol w:w="973"/>
        <w:gridCol w:w="841"/>
      </w:tblGrid>
      <w:tr w:rsidR="009713E1" w:rsidRPr="000922AB" w14:paraId="4A6AAC8C" w14:textId="77777777" w:rsidTr="00D14090">
        <w:tc>
          <w:tcPr>
            <w:tcW w:w="1581" w:type="dxa"/>
            <w:gridSpan w:val="2"/>
            <w:vMerge w:val="restart"/>
          </w:tcPr>
          <w:p w14:paraId="1D110E05" w14:textId="77777777" w:rsidR="009713E1" w:rsidRPr="00A17E54" w:rsidRDefault="009713E1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683" w:type="dxa"/>
            <w:gridSpan w:val="3"/>
          </w:tcPr>
          <w:p w14:paraId="32538D90" w14:textId="77777777" w:rsidR="009713E1" w:rsidRPr="00054DCF" w:rsidRDefault="009713E1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MicroSight® MSI</w:t>
            </w:r>
          </w:p>
        </w:tc>
      </w:tr>
      <w:tr w:rsidR="009713E1" w:rsidRPr="000922AB" w14:paraId="63677322" w14:textId="77777777" w:rsidTr="00D14090">
        <w:tc>
          <w:tcPr>
            <w:tcW w:w="1581" w:type="dxa"/>
            <w:gridSpan w:val="2"/>
            <w:vMerge/>
          </w:tcPr>
          <w:p w14:paraId="796A4B86" w14:textId="77777777" w:rsidR="009713E1" w:rsidRPr="00A17E54" w:rsidRDefault="009713E1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7DE05D9F" w14:textId="77777777" w:rsidR="009713E1" w:rsidRPr="00054DCF" w:rsidRDefault="009713E1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973" w:type="dxa"/>
          </w:tcPr>
          <w:p w14:paraId="2374860A" w14:textId="77777777" w:rsidR="009713E1" w:rsidRPr="00054DCF" w:rsidRDefault="009713E1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41" w:type="dxa"/>
          </w:tcPr>
          <w:p w14:paraId="4846E90D" w14:textId="77777777" w:rsidR="009713E1" w:rsidRPr="00054DCF" w:rsidRDefault="009713E1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</w:tr>
      <w:tr w:rsidR="009713E1" w:rsidRPr="00E4001E" w14:paraId="45B5E2A0" w14:textId="77777777" w:rsidTr="00D14090">
        <w:trPr>
          <w:trHeight w:val="60"/>
        </w:trPr>
        <w:tc>
          <w:tcPr>
            <w:tcW w:w="636" w:type="dxa"/>
            <w:vMerge w:val="restart"/>
            <w:textDirection w:val="tbRl"/>
          </w:tcPr>
          <w:p w14:paraId="12B8D046" w14:textId="77777777" w:rsidR="009713E1" w:rsidRPr="00054DCF" w:rsidRDefault="009713E1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Lab. 5</w:t>
            </w:r>
          </w:p>
        </w:tc>
        <w:tc>
          <w:tcPr>
            <w:tcW w:w="945" w:type="dxa"/>
          </w:tcPr>
          <w:p w14:paraId="571AB6A4" w14:textId="77777777" w:rsidR="009713E1" w:rsidRPr="00054DCF" w:rsidRDefault="009713E1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869" w:type="dxa"/>
          </w:tcPr>
          <w:p w14:paraId="36DD87AC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973" w:type="dxa"/>
          </w:tcPr>
          <w:p w14:paraId="6BAAA002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0BC9545B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9713E1" w:rsidRPr="00E4001E" w14:paraId="615F1095" w14:textId="77777777" w:rsidTr="00D14090">
        <w:trPr>
          <w:trHeight w:val="116"/>
        </w:trPr>
        <w:tc>
          <w:tcPr>
            <w:tcW w:w="636" w:type="dxa"/>
            <w:vMerge/>
          </w:tcPr>
          <w:p w14:paraId="6DC3FD79" w14:textId="77777777" w:rsidR="009713E1" w:rsidRPr="00E4001E" w:rsidRDefault="009713E1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12DFF3A3" w14:textId="77777777" w:rsidR="009713E1" w:rsidRPr="00054DCF" w:rsidRDefault="009713E1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69" w:type="dxa"/>
          </w:tcPr>
          <w:p w14:paraId="34925E40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73" w:type="dxa"/>
          </w:tcPr>
          <w:p w14:paraId="6E369344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3EBC85A0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</w:tr>
      <w:tr w:rsidR="009713E1" w:rsidRPr="00E4001E" w14:paraId="3E6D2A5B" w14:textId="77777777" w:rsidTr="00D14090">
        <w:trPr>
          <w:trHeight w:val="92"/>
        </w:trPr>
        <w:tc>
          <w:tcPr>
            <w:tcW w:w="636" w:type="dxa"/>
            <w:vMerge/>
          </w:tcPr>
          <w:p w14:paraId="170C0C95" w14:textId="77777777" w:rsidR="009713E1" w:rsidRPr="00E4001E" w:rsidRDefault="009713E1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444B6B8C" w14:textId="77777777" w:rsidR="009713E1" w:rsidRPr="00054DCF" w:rsidRDefault="009713E1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  <w:tc>
          <w:tcPr>
            <w:tcW w:w="869" w:type="dxa"/>
          </w:tcPr>
          <w:p w14:paraId="1C69B546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3" w:type="dxa"/>
          </w:tcPr>
          <w:p w14:paraId="1E5C08FC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4BD17B1F" w14:textId="77777777" w:rsidR="009713E1" w:rsidRPr="00E4001E" w:rsidRDefault="009713E1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</w:tbl>
    <w:p w14:paraId="1450C6A7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3E1"/>
    <w:rsid w:val="00756032"/>
    <w:rsid w:val="009713E1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4EE79"/>
  <w15:chartTrackingRefBased/>
  <w15:docId w15:val="{D038BC6F-C1A2-4D41-B04B-CE509BA2E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3E1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713E1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97FB0D1B-F753-4CB2-B5CA-6508D1133D15}"/>
</file>

<file path=customXml/itemProps2.xml><?xml version="1.0" encoding="utf-8"?>
<ds:datastoreItem xmlns:ds="http://schemas.openxmlformats.org/officeDocument/2006/customXml" ds:itemID="{CE83F146-49EB-4E9E-AF63-6447F677CC12}"/>
</file>

<file path=customXml/itemProps3.xml><?xml version="1.0" encoding="utf-8"?>
<ds:datastoreItem xmlns:ds="http://schemas.openxmlformats.org/officeDocument/2006/customXml" ds:itemID="{896F0757-C0F8-4A34-829B-82BCD998D8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3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44:00Z</dcterms:created>
  <dcterms:modified xsi:type="dcterms:W3CDTF">2024-02-09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